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30404" w14:textId="1E4AF0F5" w:rsidR="004A4DF0" w:rsidRDefault="002A766C">
      <w:r w:rsidRPr="002A766C">
        <w:t>Full search strategies</w:t>
      </w:r>
    </w:p>
    <w:p w14:paraId="3C0AA5DF" w14:textId="45EC2A7B" w:rsidR="002A766C" w:rsidRDefault="002A766C">
      <w:r w:rsidRPr="002A766C">
        <w:t xml:space="preserve">The complete reproducible search strategies for PubMed, </w:t>
      </w:r>
      <w:proofErr w:type="spellStart"/>
      <w:r w:rsidRPr="002A766C">
        <w:t>Embase</w:t>
      </w:r>
      <w:proofErr w:type="spellEnd"/>
      <w:r w:rsidRPr="002A766C">
        <w:t xml:space="preserve">, and the Cochrane Central Register of Controlled Trials are presented below. </w:t>
      </w:r>
      <w:proofErr w:type="spellStart"/>
      <w:r w:rsidRPr="002A766C">
        <w:t>CNKI</w:t>
      </w:r>
      <w:proofErr w:type="spellEnd"/>
      <w:r w:rsidRPr="002A766C">
        <w:t xml:space="preserve"> was searched using combinations of Chinese-language terms corresponding to infantile hemangioma, therapeutic interventions, and randomized clinical trials. Because the </w:t>
      </w:r>
      <w:proofErr w:type="spellStart"/>
      <w:r w:rsidRPr="002A766C">
        <w:t>CNKI</w:t>
      </w:r>
      <w:proofErr w:type="spellEnd"/>
      <w:r w:rsidRPr="002A766C">
        <w:t xml:space="preserve"> search interface automatically processes and maps Chinese-language terms and does not generate a stable, directly reproducible search-string format, the search strategy is described narratively rather than presented as a verbatim search string.</w:t>
      </w:r>
    </w:p>
    <w:p w14:paraId="10269C22" w14:textId="344089F6" w:rsidR="002A766C" w:rsidRDefault="002A766C"/>
    <w:p w14:paraId="2AF97264" w14:textId="0C363BD5" w:rsidR="002A766C" w:rsidRDefault="002A766C">
      <w:r>
        <w:rPr>
          <w:rFonts w:hint="eastAsia"/>
        </w:rPr>
        <w:t>Pu</w:t>
      </w:r>
      <w:r>
        <w:t>bMed:</w:t>
      </w:r>
    </w:p>
    <w:p w14:paraId="01B37072" w14:textId="77777777" w:rsidR="002A766C" w:rsidRDefault="002A766C" w:rsidP="002A766C">
      <w:r>
        <w:t>(</w:t>
      </w:r>
    </w:p>
    <w:p w14:paraId="5BED7538" w14:textId="77777777" w:rsidR="002A766C" w:rsidRDefault="002A766C" w:rsidP="002A766C">
      <w:r>
        <w:t xml:space="preserve">  "Hemangioma"[Mesh]</w:t>
      </w:r>
    </w:p>
    <w:p w14:paraId="3FB6BAD7" w14:textId="77777777" w:rsidR="002A766C" w:rsidRDefault="002A766C" w:rsidP="002A766C">
      <w:r>
        <w:t xml:space="preserve">  OR "infantile hemangioma"[Title/Abstract]</w:t>
      </w:r>
    </w:p>
    <w:p w14:paraId="602A9E40" w14:textId="77777777" w:rsidR="002A766C" w:rsidRDefault="002A766C" w:rsidP="002A766C">
      <w:r>
        <w:t xml:space="preserve">  OR "infantile </w:t>
      </w:r>
      <w:proofErr w:type="spellStart"/>
      <w:r>
        <w:t>haemangioma</w:t>
      </w:r>
      <w:proofErr w:type="spellEnd"/>
      <w:r>
        <w:t>"[Title/Abstract]</w:t>
      </w:r>
    </w:p>
    <w:p w14:paraId="5E05D66A" w14:textId="77777777" w:rsidR="002A766C" w:rsidRDefault="002A766C" w:rsidP="002A766C">
      <w:r>
        <w:t xml:space="preserve">  OR "hemangioma of infancy"[Title/Abstract]</w:t>
      </w:r>
    </w:p>
    <w:p w14:paraId="20FF8032" w14:textId="77777777" w:rsidR="002A766C" w:rsidRDefault="002A766C" w:rsidP="002A766C">
      <w:r>
        <w:t xml:space="preserve">  OR "</w:t>
      </w:r>
      <w:proofErr w:type="spellStart"/>
      <w:r>
        <w:t>haemangioma</w:t>
      </w:r>
      <w:proofErr w:type="spellEnd"/>
      <w:r>
        <w:t xml:space="preserve"> of infancy"[Title/Abstract]</w:t>
      </w:r>
    </w:p>
    <w:p w14:paraId="04E5AFEC" w14:textId="77777777" w:rsidR="002A766C" w:rsidRDefault="002A766C" w:rsidP="002A766C">
      <w:r>
        <w:t>)</w:t>
      </w:r>
    </w:p>
    <w:p w14:paraId="7A9A9539" w14:textId="77777777" w:rsidR="002A766C" w:rsidRDefault="002A766C" w:rsidP="002A766C">
      <w:r>
        <w:t>AND</w:t>
      </w:r>
    </w:p>
    <w:p w14:paraId="175B9728" w14:textId="77777777" w:rsidR="002A766C" w:rsidRDefault="002A766C" w:rsidP="002A766C">
      <w:r>
        <w:t>(</w:t>
      </w:r>
    </w:p>
    <w:p w14:paraId="2FC29F4A" w14:textId="77777777" w:rsidR="002A766C" w:rsidRDefault="002A766C" w:rsidP="002A766C">
      <w:r>
        <w:t xml:space="preserve">  "Adrenergic </w:t>
      </w:r>
      <w:proofErr w:type="gramStart"/>
      <w:r>
        <w:t>beta</w:t>
      </w:r>
      <w:proofErr w:type="gramEnd"/>
      <w:r>
        <w:t>-Antagonists"[Mesh]</w:t>
      </w:r>
    </w:p>
    <w:p w14:paraId="5865B7D7" w14:textId="77777777" w:rsidR="002A766C" w:rsidRDefault="002A766C" w:rsidP="002A766C">
      <w:r>
        <w:t xml:space="preserve">  OR </w:t>
      </w:r>
      <w:proofErr w:type="gramStart"/>
      <w:r>
        <w:t>propranolol[</w:t>
      </w:r>
      <w:proofErr w:type="gramEnd"/>
      <w:r>
        <w:t>Title/Abstract]</w:t>
      </w:r>
    </w:p>
    <w:p w14:paraId="514AAAC4" w14:textId="77777777" w:rsidR="002A766C" w:rsidRDefault="002A766C" w:rsidP="002A766C">
      <w:r>
        <w:t xml:space="preserve">  OR </w:t>
      </w:r>
      <w:proofErr w:type="gramStart"/>
      <w:r>
        <w:t>atenolol[</w:t>
      </w:r>
      <w:proofErr w:type="gramEnd"/>
      <w:r>
        <w:t>Title/Abstract]</w:t>
      </w:r>
    </w:p>
    <w:p w14:paraId="3885FE1D" w14:textId="77777777" w:rsidR="002A766C" w:rsidRDefault="002A766C" w:rsidP="002A766C">
      <w:r>
        <w:t xml:space="preserve">  OR </w:t>
      </w:r>
      <w:proofErr w:type="gramStart"/>
      <w:r>
        <w:t>nadolol[</w:t>
      </w:r>
      <w:proofErr w:type="gramEnd"/>
      <w:r>
        <w:t>Title/Abstract]</w:t>
      </w:r>
    </w:p>
    <w:p w14:paraId="0772815F" w14:textId="77777777" w:rsidR="002A766C" w:rsidRDefault="002A766C" w:rsidP="002A766C">
      <w:r>
        <w:t xml:space="preserve">  OR </w:t>
      </w:r>
      <w:proofErr w:type="gramStart"/>
      <w:r>
        <w:t>timolol[</w:t>
      </w:r>
      <w:proofErr w:type="gramEnd"/>
      <w:r>
        <w:t>Title/Abstract]</w:t>
      </w:r>
    </w:p>
    <w:p w14:paraId="4ED9BD07" w14:textId="77777777" w:rsidR="002A766C" w:rsidRDefault="002A766C" w:rsidP="002A766C">
      <w:r>
        <w:t xml:space="preserve">  OR </w:t>
      </w:r>
      <w:proofErr w:type="spellStart"/>
      <w:proofErr w:type="gramStart"/>
      <w:r>
        <w:t>carteolol</w:t>
      </w:r>
      <w:proofErr w:type="spellEnd"/>
      <w:r>
        <w:t>[</w:t>
      </w:r>
      <w:proofErr w:type="gramEnd"/>
      <w:r>
        <w:t>Title/Abstract]</w:t>
      </w:r>
    </w:p>
    <w:p w14:paraId="12359322" w14:textId="77777777" w:rsidR="002A766C" w:rsidRDefault="002A766C" w:rsidP="002A766C">
      <w:r>
        <w:t xml:space="preserve">  OR beta-block*[Title/Abstract]</w:t>
      </w:r>
    </w:p>
    <w:p w14:paraId="2C5A2DCF" w14:textId="77777777" w:rsidR="002A766C" w:rsidRDefault="002A766C" w:rsidP="002A766C">
      <w:r>
        <w:t xml:space="preserve">  OR corticosteroid*[Title/Abstract]</w:t>
      </w:r>
    </w:p>
    <w:p w14:paraId="1A9C295B" w14:textId="77777777" w:rsidR="002A766C" w:rsidRDefault="002A766C" w:rsidP="002A766C">
      <w:r>
        <w:t xml:space="preserve">  OR steroid*[Title/Abstract]</w:t>
      </w:r>
    </w:p>
    <w:p w14:paraId="73EB42A6" w14:textId="77777777" w:rsidR="002A766C" w:rsidRDefault="002A766C" w:rsidP="002A766C">
      <w:r>
        <w:t xml:space="preserve">  OR </w:t>
      </w:r>
      <w:proofErr w:type="gramStart"/>
      <w:r>
        <w:t>prednisolone[</w:t>
      </w:r>
      <w:proofErr w:type="gramEnd"/>
      <w:r>
        <w:t>Title/Abstract]</w:t>
      </w:r>
    </w:p>
    <w:p w14:paraId="2368DC28" w14:textId="77777777" w:rsidR="002A766C" w:rsidRDefault="002A766C" w:rsidP="002A766C">
      <w:r>
        <w:t xml:space="preserve">  OR laser*[Title/Abstract]</w:t>
      </w:r>
    </w:p>
    <w:p w14:paraId="08D2BC22" w14:textId="77777777" w:rsidR="002A766C" w:rsidRDefault="002A766C" w:rsidP="002A766C">
      <w:r>
        <w:t xml:space="preserve">  OR </w:t>
      </w:r>
      <w:proofErr w:type="gramStart"/>
      <w:r>
        <w:t>bleomycin[</w:t>
      </w:r>
      <w:proofErr w:type="gramEnd"/>
      <w:r>
        <w:t>Title/Abstract]</w:t>
      </w:r>
    </w:p>
    <w:p w14:paraId="1788106A" w14:textId="77777777" w:rsidR="002A766C" w:rsidRDefault="002A766C" w:rsidP="002A766C">
      <w:r>
        <w:t xml:space="preserve">  OR </w:t>
      </w:r>
      <w:proofErr w:type="spellStart"/>
      <w:proofErr w:type="gramStart"/>
      <w:r>
        <w:t>lauromacrogol</w:t>
      </w:r>
      <w:proofErr w:type="spellEnd"/>
      <w:r>
        <w:t>[</w:t>
      </w:r>
      <w:proofErr w:type="gramEnd"/>
      <w:r>
        <w:t>Title/Abstract]</w:t>
      </w:r>
    </w:p>
    <w:p w14:paraId="59EA5E7D" w14:textId="77777777" w:rsidR="002A766C" w:rsidRDefault="002A766C" w:rsidP="002A766C">
      <w:r>
        <w:t xml:space="preserve">  OR </w:t>
      </w:r>
      <w:proofErr w:type="spellStart"/>
      <w:r>
        <w:t>therap</w:t>
      </w:r>
      <w:proofErr w:type="spellEnd"/>
      <w:r>
        <w:t>*[Title/Abstract]</w:t>
      </w:r>
    </w:p>
    <w:p w14:paraId="0F37D328" w14:textId="77777777" w:rsidR="002A766C" w:rsidRDefault="002A766C" w:rsidP="002A766C">
      <w:r>
        <w:t xml:space="preserve">  OR treat*[Title/Abstract]</w:t>
      </w:r>
    </w:p>
    <w:p w14:paraId="6BAC4EAA" w14:textId="77777777" w:rsidR="002A766C" w:rsidRDefault="002A766C" w:rsidP="002A766C">
      <w:r>
        <w:t xml:space="preserve">  OR intervention*[Title/Abstract]</w:t>
      </w:r>
    </w:p>
    <w:p w14:paraId="4C52C53F" w14:textId="77777777" w:rsidR="002A766C" w:rsidRDefault="002A766C" w:rsidP="002A766C">
      <w:r>
        <w:t>)</w:t>
      </w:r>
    </w:p>
    <w:p w14:paraId="1E65D489" w14:textId="77777777" w:rsidR="002A766C" w:rsidRDefault="002A766C" w:rsidP="002A766C">
      <w:r>
        <w:t>AND</w:t>
      </w:r>
    </w:p>
    <w:p w14:paraId="43974CA8" w14:textId="77777777" w:rsidR="002A766C" w:rsidRDefault="002A766C" w:rsidP="002A766C">
      <w:r>
        <w:t>(</w:t>
      </w:r>
    </w:p>
    <w:p w14:paraId="1E64AE69" w14:textId="77777777" w:rsidR="002A766C" w:rsidRDefault="002A766C" w:rsidP="002A766C">
      <w:r>
        <w:t xml:space="preserve">  randomized controlled </w:t>
      </w:r>
      <w:proofErr w:type="gramStart"/>
      <w:r>
        <w:t>trial[</w:t>
      </w:r>
      <w:proofErr w:type="gramEnd"/>
      <w:r>
        <w:t>Publication Type]</w:t>
      </w:r>
    </w:p>
    <w:p w14:paraId="1783C2C5" w14:textId="77777777" w:rsidR="002A766C" w:rsidRDefault="002A766C" w:rsidP="002A766C">
      <w:r>
        <w:t xml:space="preserve">  OR controlled clinical </w:t>
      </w:r>
      <w:proofErr w:type="gramStart"/>
      <w:r>
        <w:t>trial[</w:t>
      </w:r>
      <w:proofErr w:type="gramEnd"/>
      <w:r>
        <w:t>Publication Type]</w:t>
      </w:r>
    </w:p>
    <w:p w14:paraId="34D3C420" w14:textId="77777777" w:rsidR="002A766C" w:rsidRDefault="002A766C" w:rsidP="002A766C">
      <w:r>
        <w:t xml:space="preserve">  OR </w:t>
      </w:r>
      <w:proofErr w:type="gramStart"/>
      <w:r>
        <w:t>randomized[</w:t>
      </w:r>
      <w:proofErr w:type="gramEnd"/>
      <w:r>
        <w:t>Title/Abstract]</w:t>
      </w:r>
    </w:p>
    <w:p w14:paraId="3B17E12F" w14:textId="77777777" w:rsidR="002A766C" w:rsidRDefault="002A766C" w:rsidP="002A766C">
      <w:r>
        <w:t xml:space="preserve">  OR </w:t>
      </w:r>
      <w:proofErr w:type="spellStart"/>
      <w:proofErr w:type="gramStart"/>
      <w:r>
        <w:t>randomised</w:t>
      </w:r>
      <w:proofErr w:type="spellEnd"/>
      <w:r>
        <w:t>[</w:t>
      </w:r>
      <w:proofErr w:type="gramEnd"/>
      <w:r>
        <w:t>Title/Abstract]</w:t>
      </w:r>
    </w:p>
    <w:p w14:paraId="1E268E96" w14:textId="77777777" w:rsidR="002A766C" w:rsidRDefault="002A766C" w:rsidP="002A766C">
      <w:r>
        <w:t xml:space="preserve">  OR </w:t>
      </w:r>
      <w:proofErr w:type="gramStart"/>
      <w:r>
        <w:t>randomly[</w:t>
      </w:r>
      <w:proofErr w:type="gramEnd"/>
      <w:r>
        <w:t>Title/Abstract]</w:t>
      </w:r>
    </w:p>
    <w:p w14:paraId="4838C10C" w14:textId="77777777" w:rsidR="002A766C" w:rsidRDefault="002A766C" w:rsidP="002A766C">
      <w:r>
        <w:t xml:space="preserve">  OR </w:t>
      </w:r>
      <w:proofErr w:type="gramStart"/>
      <w:r>
        <w:t>placebo[</w:t>
      </w:r>
      <w:proofErr w:type="gramEnd"/>
      <w:r>
        <w:t>Title/Abstract]</w:t>
      </w:r>
    </w:p>
    <w:p w14:paraId="4452B7CF" w14:textId="77777777" w:rsidR="002A766C" w:rsidRDefault="002A766C" w:rsidP="002A766C">
      <w:r>
        <w:lastRenderedPageBreak/>
        <w:t xml:space="preserve">  OR </w:t>
      </w:r>
      <w:proofErr w:type="gramStart"/>
      <w:r>
        <w:t>trial[</w:t>
      </w:r>
      <w:proofErr w:type="gramEnd"/>
      <w:r>
        <w:t>Title/Abstract]</w:t>
      </w:r>
    </w:p>
    <w:p w14:paraId="346260DC" w14:textId="77777777" w:rsidR="002A766C" w:rsidRDefault="002A766C" w:rsidP="002A766C">
      <w:r>
        <w:t>)</w:t>
      </w:r>
    </w:p>
    <w:p w14:paraId="17A2023E" w14:textId="0CCF5040" w:rsidR="002A766C" w:rsidRDefault="002A766C" w:rsidP="002A766C">
      <w:r>
        <w:t>NOT (</w:t>
      </w:r>
      <w:proofErr w:type="gramStart"/>
      <w:r>
        <w:t>animals[</w:t>
      </w:r>
      <w:proofErr w:type="spellStart"/>
      <w:proofErr w:type="gramEnd"/>
      <w:r>
        <w:t>MeSH</w:t>
      </w:r>
      <w:proofErr w:type="spellEnd"/>
      <w:r>
        <w:t xml:space="preserve"> Terms])</w:t>
      </w:r>
    </w:p>
    <w:p w14:paraId="08466572" w14:textId="0FAE70C0" w:rsidR="002A766C" w:rsidRDefault="002A766C" w:rsidP="002A766C"/>
    <w:p w14:paraId="32284147" w14:textId="4D5D1E3A" w:rsidR="002A766C" w:rsidRDefault="002A766C" w:rsidP="002A766C"/>
    <w:p w14:paraId="085D8452" w14:textId="6DE46A56" w:rsidR="002A766C" w:rsidRDefault="002A766C" w:rsidP="002A766C">
      <w:r w:rsidRPr="002A766C">
        <w:t>Cochrane</w:t>
      </w:r>
    </w:p>
    <w:p w14:paraId="2918713D" w14:textId="77777777" w:rsidR="002A766C" w:rsidRDefault="002A766C" w:rsidP="002A766C">
      <w:r>
        <w:t>1. exp Hemangioma/</w:t>
      </w:r>
    </w:p>
    <w:p w14:paraId="29BCF1E6" w14:textId="77777777" w:rsidR="002A766C" w:rsidRDefault="002A766C" w:rsidP="002A766C">
      <w:r>
        <w:t xml:space="preserve">2. ("infantile hemangioma" or "infantile </w:t>
      </w:r>
      <w:proofErr w:type="spellStart"/>
      <w:r>
        <w:t>haemangioma</w:t>
      </w:r>
      <w:proofErr w:type="spellEnd"/>
      <w:r>
        <w:t>" or</w:t>
      </w:r>
    </w:p>
    <w:p w14:paraId="5098DBFF" w14:textId="77777777" w:rsidR="002A766C" w:rsidRDefault="002A766C" w:rsidP="002A766C">
      <w:r>
        <w:t xml:space="preserve">   "hemangioma of infancy" or "</w:t>
      </w:r>
      <w:proofErr w:type="spellStart"/>
      <w:r>
        <w:t>haemangioma</w:t>
      </w:r>
      <w:proofErr w:type="spellEnd"/>
      <w:r>
        <w:t xml:space="preserve"> of infancy"</w:t>
      </w:r>
      <w:proofErr w:type="gramStart"/>
      <w:r>
        <w:t>)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</w:p>
    <w:p w14:paraId="133C9E81" w14:textId="77777777" w:rsidR="002A766C" w:rsidRDefault="002A766C" w:rsidP="002A766C">
      <w:r>
        <w:t xml:space="preserve">3. exp Adrenergic </w:t>
      </w:r>
      <w:proofErr w:type="gramStart"/>
      <w:r>
        <w:t>beta</w:t>
      </w:r>
      <w:proofErr w:type="gramEnd"/>
      <w:r>
        <w:t>-Antagonists/</w:t>
      </w:r>
    </w:p>
    <w:p w14:paraId="17997EAD" w14:textId="77777777" w:rsidR="002A766C" w:rsidRDefault="002A766C" w:rsidP="002A766C">
      <w:r>
        <w:t xml:space="preserve">4. (propranolol or atenolol or nadolol or timolol or </w:t>
      </w:r>
      <w:proofErr w:type="spellStart"/>
      <w:r>
        <w:t>carteolol</w:t>
      </w:r>
      <w:proofErr w:type="spellEnd"/>
      <w:r>
        <w:t xml:space="preserve"> or</w:t>
      </w:r>
    </w:p>
    <w:p w14:paraId="769D7515" w14:textId="77777777" w:rsidR="002A766C" w:rsidRDefault="002A766C" w:rsidP="002A766C">
      <w:r>
        <w:t xml:space="preserve">   beta-block* or corticosteroid* or steroid* or prednisolone or</w:t>
      </w:r>
    </w:p>
    <w:p w14:paraId="11A1965A" w14:textId="77777777" w:rsidR="002A766C" w:rsidRDefault="002A766C" w:rsidP="002A766C">
      <w:r>
        <w:t xml:space="preserve">   laser* or bleomycin or </w:t>
      </w:r>
      <w:proofErr w:type="spellStart"/>
      <w:r>
        <w:t>lauromacrogol</w:t>
      </w:r>
      <w:proofErr w:type="spellEnd"/>
      <w:r>
        <w:t xml:space="preserve"> or </w:t>
      </w:r>
      <w:proofErr w:type="spellStart"/>
      <w:r>
        <w:t>therap</w:t>
      </w:r>
      <w:proofErr w:type="spellEnd"/>
      <w:r>
        <w:t>* or treat* or</w:t>
      </w:r>
    </w:p>
    <w:p w14:paraId="7F11A793" w14:textId="77777777" w:rsidR="002A766C" w:rsidRDefault="002A766C" w:rsidP="002A766C">
      <w:r>
        <w:t xml:space="preserve">   intervention*</w:t>
      </w:r>
      <w:proofErr w:type="gramStart"/>
      <w:r>
        <w:t>)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</w:p>
    <w:p w14:paraId="6ED04DC4" w14:textId="0EEC6332" w:rsidR="002A766C" w:rsidRDefault="002A766C" w:rsidP="002A766C">
      <w:r>
        <w:t>5. (1 or 2) and (3 or 4)</w:t>
      </w:r>
    </w:p>
    <w:p w14:paraId="1DA6305C" w14:textId="0B99FFEF" w:rsidR="002A766C" w:rsidRDefault="002A766C" w:rsidP="002A766C"/>
    <w:p w14:paraId="2DFC2461" w14:textId="3D0C6BB0" w:rsidR="002A766C" w:rsidRDefault="002A766C" w:rsidP="002A766C"/>
    <w:p w14:paraId="208C1F99" w14:textId="1C217C3E" w:rsidR="002A766C" w:rsidRDefault="002A766C" w:rsidP="002A766C">
      <w:proofErr w:type="spellStart"/>
      <w:r w:rsidRPr="002A766C">
        <w:t>Embase</w:t>
      </w:r>
      <w:proofErr w:type="spellEnd"/>
    </w:p>
    <w:p w14:paraId="620F53A7" w14:textId="77777777" w:rsidR="002A766C" w:rsidRDefault="002A766C" w:rsidP="002A766C">
      <w:r>
        <w:t>#1 'infantile hemangioma'/exp OR</w:t>
      </w:r>
    </w:p>
    <w:p w14:paraId="010912E6" w14:textId="77777777" w:rsidR="002A766C" w:rsidRDefault="002A766C" w:rsidP="002A766C">
      <w:r>
        <w:t xml:space="preserve">   ('infantile hemangioma' OR 'infantile </w:t>
      </w:r>
      <w:proofErr w:type="spellStart"/>
      <w:r>
        <w:t>haemangioma</w:t>
      </w:r>
      <w:proofErr w:type="spellEnd"/>
      <w:r>
        <w:t>' OR</w:t>
      </w:r>
    </w:p>
    <w:p w14:paraId="5426C43D" w14:textId="77777777" w:rsidR="002A766C" w:rsidRDefault="002A766C" w:rsidP="002A766C">
      <w:r>
        <w:t xml:space="preserve">    'hemangioma of infancy' OR '</w:t>
      </w:r>
      <w:proofErr w:type="spellStart"/>
      <w:r>
        <w:t>haemangioma</w:t>
      </w:r>
      <w:proofErr w:type="spellEnd"/>
      <w:r>
        <w:t xml:space="preserve"> of infancy'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6E434B53" w14:textId="77777777" w:rsidR="002A766C" w:rsidRDefault="002A766C" w:rsidP="002A766C"/>
    <w:p w14:paraId="26AD9B6D" w14:textId="77777777" w:rsidR="002A766C" w:rsidRDefault="002A766C" w:rsidP="002A766C">
      <w:r>
        <w:t>#2 'beta adrenergic receptor blocking agent'/exp OR</w:t>
      </w:r>
    </w:p>
    <w:p w14:paraId="6D306A34" w14:textId="77777777" w:rsidR="002A766C" w:rsidRDefault="002A766C" w:rsidP="002A766C">
      <w:r>
        <w:t xml:space="preserve">   'corticosteroid'/exp OR 'laser therapy'/exp OR</w:t>
      </w:r>
    </w:p>
    <w:p w14:paraId="75674346" w14:textId="77777777" w:rsidR="002A766C" w:rsidRDefault="002A766C" w:rsidP="002A766C">
      <w:r>
        <w:t xml:space="preserve">   (propranolol OR atenolol OR nadolol OR timolol OR </w:t>
      </w:r>
      <w:proofErr w:type="spellStart"/>
      <w:r>
        <w:t>carteolol</w:t>
      </w:r>
      <w:proofErr w:type="spellEnd"/>
      <w:r>
        <w:t xml:space="preserve"> OR</w:t>
      </w:r>
    </w:p>
    <w:p w14:paraId="158CD456" w14:textId="77777777" w:rsidR="002A766C" w:rsidRDefault="002A766C" w:rsidP="002A766C">
      <w:r>
        <w:t xml:space="preserve">    beta-block* OR corticosteroid* OR steroid* OR prednisolone OR</w:t>
      </w:r>
    </w:p>
    <w:p w14:paraId="56BA9D1D" w14:textId="77777777" w:rsidR="002A766C" w:rsidRDefault="002A766C" w:rsidP="002A766C">
      <w:r>
        <w:t xml:space="preserve">    laser* OR bleomycin OR </w:t>
      </w:r>
      <w:proofErr w:type="spellStart"/>
      <w:r>
        <w:t>lauromacrogol</w:t>
      </w:r>
      <w:proofErr w:type="spellEnd"/>
      <w:r>
        <w:t xml:space="preserve"> OR </w:t>
      </w:r>
      <w:proofErr w:type="spellStart"/>
      <w:r>
        <w:t>therap</w:t>
      </w:r>
      <w:proofErr w:type="spellEnd"/>
      <w:r>
        <w:t>* OR treat* OR</w:t>
      </w:r>
    </w:p>
    <w:p w14:paraId="502A5260" w14:textId="77777777" w:rsidR="002A766C" w:rsidRDefault="002A766C" w:rsidP="002A766C">
      <w:r>
        <w:t xml:space="preserve">    intervention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02A71BD9" w14:textId="77777777" w:rsidR="002A766C" w:rsidRDefault="002A766C" w:rsidP="002A766C"/>
    <w:p w14:paraId="5FE407AE" w14:textId="77777777" w:rsidR="002A766C" w:rsidRDefault="002A766C" w:rsidP="002A766C">
      <w:r>
        <w:t>#3 'randomized controlled trial'/exp OR 'controlled clinical trial'/exp OR</w:t>
      </w:r>
    </w:p>
    <w:p w14:paraId="4A0792BA" w14:textId="77777777" w:rsidR="002A766C" w:rsidRDefault="002A766C" w:rsidP="002A766C">
      <w:r>
        <w:t xml:space="preserve">   'randomization'/exp OR 'single blind procedure'/exp OR</w:t>
      </w:r>
    </w:p>
    <w:p w14:paraId="1F94C55C" w14:textId="77777777" w:rsidR="002A766C" w:rsidRDefault="002A766C" w:rsidP="002A766C">
      <w:r>
        <w:t xml:space="preserve">   'double blind procedure'/exp OR</w:t>
      </w:r>
    </w:p>
    <w:p w14:paraId="29642175" w14:textId="77777777" w:rsidR="002A766C" w:rsidRDefault="002A766C" w:rsidP="002A766C">
      <w:r>
        <w:t xml:space="preserve">   (random* OR placebo* OR trial OR blind*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</w:p>
    <w:p w14:paraId="0164407A" w14:textId="77777777" w:rsidR="002A766C" w:rsidRDefault="002A766C" w:rsidP="002A766C"/>
    <w:p w14:paraId="4BA81D08" w14:textId="7E0A39EB" w:rsidR="002A766C" w:rsidRDefault="002A766C" w:rsidP="002A766C">
      <w:pPr>
        <w:rPr>
          <w:rFonts w:hint="eastAsia"/>
        </w:rPr>
      </w:pPr>
      <w:r>
        <w:t>#4 #1 AND #2 AND #3</w:t>
      </w:r>
      <w:bookmarkStart w:id="0" w:name="_GoBack"/>
      <w:bookmarkEnd w:id="0"/>
    </w:p>
    <w:sectPr w:rsidR="002A7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62F"/>
    <w:rsid w:val="000D362F"/>
    <w:rsid w:val="002A766C"/>
    <w:rsid w:val="004A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9FCB66"/>
  <w14:defaultImageDpi w14:val="32767"/>
  <w15:chartTrackingRefBased/>
  <w15:docId w15:val="{9AE3C02B-7F29-4E15-A46B-302037516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33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lf</dc:creator>
  <cp:keywords/>
  <dc:description/>
  <cp:lastModifiedBy>panlf</cp:lastModifiedBy>
  <cp:revision>2</cp:revision>
  <dcterms:created xsi:type="dcterms:W3CDTF">2026-06-07T13:50:00Z</dcterms:created>
  <dcterms:modified xsi:type="dcterms:W3CDTF">2026-06-07T13:53:00Z</dcterms:modified>
</cp:coreProperties>
</file>